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color w:val="000000"/>
          <w:sz w:val="18"/>
          <w:szCs w:val="18"/>
        </w:rPr>
        <w:t xml:space="preserve">Table S4. Annotation of DEGs and their related </w:t>
      </w:r>
      <w:r>
        <w:rPr>
          <w:rStyle w:val="Highlight"/>
          <w:color w:val="000000"/>
          <w:sz w:val="18"/>
          <w:szCs w:val="18"/>
        </w:rPr>
        <w:t>miRNAs</w:t>
      </w:r>
      <w:r>
        <w:rPr>
          <w:color w:val="000000"/>
          <w:sz w:val="18"/>
          <w:szCs w:val="18"/>
        </w:rPr>
        <w:t xml:space="preserve"> as affected by RJM and R</w:t>
      </w:r>
      <w:r>
        <w:rPr/>
        <w:t>JC.</w:t>
      </w:r>
    </w:p>
    <w:tbl>
      <w:tblPr>
        <w:tblW w:w="15356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4009"/>
        <w:gridCol w:w="5585"/>
        <w:gridCol w:w="4556"/>
      </w:tblGrid>
      <w:tr>
        <w:trPr/>
        <w:tc>
          <w:tcPr>
            <w:tcW w:w="12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40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ull name</w:t>
            </w:r>
          </w:p>
        </w:tc>
        <w:tc>
          <w:tcPr>
            <w:tcW w:w="55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</w:t>
            </w:r>
            <w:r>
              <w:rPr>
                <w:b/>
                <w:color w:val="000000"/>
                <w:sz w:val="18"/>
                <w:szCs w:val="18"/>
              </w:rPr>
              <w:t xml:space="preserve">he </w:t>
            </w:r>
            <w:r>
              <w:rPr>
                <w:b/>
                <w:color w:val="000000"/>
                <w:sz w:val="18"/>
                <w:szCs w:val="18"/>
              </w:rPr>
              <w:t xml:space="preserve">related </w:t>
            </w:r>
            <w:r>
              <w:rPr>
                <w:rStyle w:val="Highlight"/>
                <w:b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45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Gene Annotation</w:t>
            </w:r>
            <w:r>
              <w:rPr>
                <w:b/>
                <w:color w:val="000000"/>
                <w:sz w:val="18"/>
                <w:szCs w:val="18"/>
              </w:rPr>
              <w:t xml:space="preserve"> / Pathway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bookmarkStart w:id="0" w:name="OLE_LINK13"/>
            <w:r>
              <w:rPr>
                <w:b/>
                <w:color w:val="000000"/>
                <w:sz w:val="18"/>
                <w:szCs w:val="18"/>
              </w:rPr>
              <w:t>551272</w:t>
            </w:r>
            <w:bookmarkEnd w:id="0"/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lin-2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277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87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iab-4; mir-304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cal adhes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bookmarkStart w:id="1" w:name="OLE_LINK27"/>
            <w:r>
              <w:rPr>
                <w:b/>
                <w:color w:val="000000"/>
                <w:sz w:val="18"/>
                <w:szCs w:val="18"/>
              </w:rPr>
              <w:t>412162</w:t>
            </w:r>
            <w:bookmarkEnd w:id="1"/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adillo repeat-containing protein 4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r-3719; mir-3720; 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Ubiquitin mediated proteoly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dherens jun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696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rnesyl pyrophosphate synthase- 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27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mir-305; </w:t>
            </w:r>
            <w:r>
              <w:rPr>
                <w:color w:val="000000"/>
                <w:kern w:val="0"/>
                <w:sz w:val="18"/>
                <w:szCs w:val="18"/>
              </w:rPr>
              <w:t>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195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 synth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927b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996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iab-4; mir-71; mir-996; mir-1; mir-3720; mir-37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20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dial spoke head protein 3 homolo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18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256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M188B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26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253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FI-A-binding protein homolo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-7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3049; mir-316; iab-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636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ate kin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</w:t>
            </w:r>
            <w:r>
              <w:rPr>
                <w:color w:val="000000"/>
                <w:sz w:val="18"/>
                <w:szCs w:val="18"/>
                <w:lang w:val="de-DE"/>
              </w:rPr>
              <w:t>r</w:t>
            </w:r>
            <w:r>
              <w:rPr>
                <w:color w:val="000000"/>
                <w:sz w:val="18"/>
                <w:szCs w:val="18"/>
                <w:lang w:val="de-DE"/>
              </w:rPr>
              <w:t>-252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de-DE"/>
              </w:rPr>
              <w:t>mi</w:t>
            </w:r>
            <w:r>
              <w:rPr>
                <w:color w:val="000000"/>
                <w:sz w:val="18"/>
                <w:szCs w:val="18"/>
                <w:lang w:val="de-DE"/>
              </w:rPr>
              <w:t>r</w:t>
            </w:r>
            <w:r>
              <w:rPr>
                <w:color w:val="000000"/>
                <w:sz w:val="18"/>
                <w:szCs w:val="18"/>
                <w:lang w:val="de-DE"/>
              </w:rPr>
              <w:t>-263b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de-DE"/>
              </w:rPr>
              <w:t>mi</w:t>
            </w:r>
            <w:r>
              <w:rPr>
                <w:color w:val="000000"/>
                <w:sz w:val="18"/>
                <w:szCs w:val="18"/>
                <w:lang w:val="de-DE"/>
              </w:rPr>
              <w:t>r</w:t>
            </w:r>
            <w:r>
              <w:rPr>
                <w:color w:val="000000"/>
                <w:sz w:val="18"/>
                <w:szCs w:val="18"/>
                <w:lang w:val="de-DE"/>
              </w:rPr>
              <w:t>-2944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de-DE"/>
              </w:rPr>
              <w:t>mi</w:t>
            </w:r>
            <w:r>
              <w:rPr>
                <w:color w:val="000000"/>
                <w:sz w:val="18"/>
                <w:szCs w:val="18"/>
                <w:lang w:val="de-DE"/>
              </w:rPr>
              <w:t>r</w:t>
            </w:r>
            <w:r>
              <w:rPr>
                <w:color w:val="000000"/>
                <w:sz w:val="18"/>
                <w:szCs w:val="18"/>
                <w:lang w:val="de-DE"/>
              </w:rPr>
              <w:t>-927b</w:t>
            </w:r>
            <w:r>
              <w:rPr>
                <w:color w:val="000000"/>
                <w:sz w:val="18"/>
                <w:szCs w:val="18"/>
                <w:lang w:val="de-DE"/>
              </w:rPr>
              <w:t>;</w:t>
            </w:r>
            <w:r>
              <w:rPr>
                <w:sz w:val="18"/>
                <w:szCs w:val="18"/>
              </w:rPr>
              <w:t xml:space="preserve"> mir-278; mir-305; iab-4; mir-71; mir-9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604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modulin-lysine N-methyltransfer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3720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278; mir-372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ibosome biogene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668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31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093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lipoprotein D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927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87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mir-3732; mir-7; mir-278;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20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dial spoke head protein 3 homolo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137; mir-1000; mir-3719; mir-3783;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701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927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927b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mir-137; m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esterone oocyte matura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Oocyte meio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749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315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283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125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bantam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3049; mir-3747b; mir-1000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71; iab-4; mir-7; mir-278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ipocytokine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Ribosome biogenesis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86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-3785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miR-929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 mir-9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620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</w:t>
            </w:r>
            <w:r>
              <w:rPr>
                <w:color w:val="000000"/>
                <w:sz w:val="18"/>
                <w:szCs w:val="18"/>
                <w:lang w:val="de-DE"/>
              </w:rPr>
              <w:t>r</w:t>
            </w:r>
            <w:r>
              <w:rPr>
                <w:color w:val="000000"/>
                <w:sz w:val="18"/>
                <w:szCs w:val="18"/>
                <w:lang w:val="de-DE"/>
              </w:rPr>
              <w:t>-996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; mir-2; mir2796; mir-281; mir-87; </w:t>
            </w:r>
            <w:r>
              <w:rPr>
                <w:sz w:val="18"/>
                <w:szCs w:val="18"/>
              </w:rPr>
              <w:t>mir-271; mir-99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53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191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 dehydrogenase iron-sulfur subunit,  mitochondrial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2944; mir-927; mir-927b; </w:t>
            </w:r>
            <w:r>
              <w:rPr>
                <w:sz w:val="18"/>
                <w:szCs w:val="18"/>
              </w:rPr>
              <w:t>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CA cycl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625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944; mir-927; mir-927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ght junc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447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odopsin 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375; mir-263b; mir-263; </w:t>
            </w:r>
            <w:r>
              <w:rPr>
                <w:sz w:val="18"/>
                <w:szCs w:val="18"/>
              </w:rPr>
              <w:t>m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632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83; mir-87; mir-927; mir-927b;</w:t>
            </w:r>
            <w:r>
              <w:rPr>
                <w:sz w:val="18"/>
                <w:szCs w:val="18"/>
              </w:rPr>
              <w:t xml:space="preserve"> mir-981; mir-7; 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286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arcoplasmic calcium-binding protein 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CBP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944; mir-283; mir-2;</w:t>
            </w:r>
            <w:r>
              <w:rPr>
                <w:szCs w:val="21"/>
              </w:rPr>
              <w:t xml:space="preserve"> mir-279; </w:t>
            </w:r>
            <w:r>
              <w:rPr>
                <w:sz w:val="18"/>
                <w:szCs w:val="18"/>
              </w:rPr>
              <w:t>mir-996; mir-1000; mir-981; mir-279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Salivary secre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50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b; mir-27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sm of cytochrome P4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690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 C20orf26- 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7; mir-281; mie-283; mir-3759;</w:t>
            </w:r>
            <w:r>
              <w:rPr>
                <w:sz w:val="18"/>
                <w:szCs w:val="18"/>
              </w:rPr>
              <w:t xml:space="preserve"> mir-3783; mir-1; mir-1000; mir-932; mir-137; iab-4; mir-305; mir-122;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CA cycl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bookmarkStart w:id="2" w:name="OLE_LINK86"/>
            <w:r>
              <w:rPr>
                <w:b/>
                <w:color w:val="000000"/>
                <w:sz w:val="18"/>
                <w:szCs w:val="18"/>
              </w:rPr>
              <w:t>724783</w:t>
            </w:r>
            <w:bookmarkEnd w:id="2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ocal adhes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22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87; mir-929;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mir-278; mir-305; mir-3719; mir-37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Focal adhes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096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ylate cyclase 32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; mir-929;</w:t>
            </w:r>
            <w:r>
              <w:rPr>
                <w:szCs w:val="21"/>
              </w:rPr>
              <w:t xml:space="preserve"> mir-3732; </w:t>
            </w:r>
            <w:r>
              <w:rPr>
                <w:sz w:val="18"/>
                <w:szCs w:val="18"/>
              </w:rPr>
              <w:t>mir-3049; mir-1000;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scular smooth muscle contrac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772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9; mir-3785; mir-375; mir-263b;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mir-282; mir-71; mir-3049;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101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pilin and tolloid-like protein 2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125; </w:t>
            </w:r>
            <w:r>
              <w:rPr>
                <w:sz w:val="18"/>
                <w:szCs w:val="18"/>
              </w:rPr>
              <w:t>mir-3747b;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40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, indirect flight muscl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3720; </w:t>
            </w:r>
            <w:r>
              <w:rPr>
                <w:sz w:val="18"/>
                <w:szCs w:val="18"/>
              </w:rPr>
              <w:t>mir-3720; mir-1;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57663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r-39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rotein processing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057700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r-37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62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929; mir-87; mir-315; </w:t>
            </w:r>
            <w:r>
              <w:rPr>
                <w:sz w:val="18"/>
                <w:szCs w:val="18"/>
              </w:rPr>
              <w:t>mir-3049; mir-3747b; mir-981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0615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tropic glutamate receptor 1(mGlutR1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27; mir-276; mir-263b; mir-2; mir-184; mir-14; let-7;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mir-3049; mir-71;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0984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yosin heavy chain 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Mhc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let-7; mir-100; mir-2; mir-2944; mir-31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ight jun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73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184; let-7; </w:t>
            </w:r>
            <w:r>
              <w:rPr>
                <w:sz w:val="18"/>
                <w:szCs w:val="18"/>
              </w:rPr>
              <w:t>mir-3732;mir-3783;mir-3049;mir-3747b;mir-1; mir-981;mir-71;iab-4;mir-7;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phospholipid metabolism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10057671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3; mir-927; mir-927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e biogenesis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82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-like receptor-like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InR-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2796; mir-263b; mir-14; </w:t>
            </w:r>
            <w:r>
              <w:rPr>
                <w:sz w:val="18"/>
                <w:szCs w:val="18"/>
              </w:rPr>
              <w:t>mir-1;mir-37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dherens jun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Cs w:val="21"/>
              </w:rPr>
              <w:t>40864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Cs w:val="21"/>
              </w:rPr>
              <w:t>iab-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627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1; mir-125;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p junc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441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34; mir-3720; </w:t>
            </w:r>
            <w:r>
              <w:rPr>
                <w:sz w:val="18"/>
                <w:szCs w:val="18"/>
              </w:rPr>
              <w:t>mir-7; mir-3720;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gestion and absorp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ancreatic secre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707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263; mir-184; mir-100; let-7; </w:t>
            </w:r>
            <w:r>
              <w:rPr>
                <w:sz w:val="18"/>
                <w:szCs w:val="18"/>
              </w:rPr>
              <w:t>mir-3732; mir-3719; mir-3049; mir-3747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bookmarkStart w:id="3" w:name="OLE_LINK120"/>
            <w:bookmarkStart w:id="4" w:name="OLE_LINK119"/>
            <w:r>
              <w:rPr>
                <w:b/>
                <w:color w:val="000000"/>
                <w:sz w:val="18"/>
                <w:szCs w:val="18"/>
              </w:rPr>
              <w:t>408586</w:t>
            </w:r>
            <w:bookmarkEnd w:id="3"/>
            <w:bookmarkEnd w:id="4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hormone receptor-like in 46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Hr46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732; mir-278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138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lipoprotein D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133; mir-8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809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944; mir-283; mir-263; mir-2; mir-14;</w:t>
            </w:r>
            <w:r>
              <w:rPr>
                <w:szCs w:val="21"/>
              </w:rPr>
              <w:t xml:space="preserve"> mir-305;</w:t>
            </w:r>
            <w:r>
              <w:rPr>
                <w:sz w:val="18"/>
                <w:szCs w:val="18"/>
              </w:rPr>
              <w:t xml:space="preserve"> iab-4; mir-279; mir-932; m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761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315; mir-929; </w:t>
            </w:r>
            <w:r>
              <w:rPr>
                <w:sz w:val="18"/>
                <w:szCs w:val="18"/>
              </w:rPr>
              <w:t>mir-278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Focal adhes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435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uroligin 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NLG-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mir-375; mir-315; mir-263; mir-125; mir-100; let-7; </w:t>
            </w:r>
            <w:r>
              <w:rPr>
                <w:sz w:val="18"/>
                <w:szCs w:val="18"/>
              </w:rPr>
              <w:t>mir-1; mir-12; mir-137; mir-932; mir-371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625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14; mir-315;</w:t>
            </w:r>
            <w:r>
              <w:rPr>
                <w:sz w:val="18"/>
                <w:szCs w:val="18"/>
              </w:rPr>
              <w:t xml:space="preserve"> mir-3719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66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ase B1, membrane-associated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bookmarkStart w:id="5" w:name="OLE_LINK126"/>
            <w:r>
              <w:rPr>
                <w:b/>
                <w:color w:val="000000"/>
                <w:sz w:val="18"/>
                <w:szCs w:val="18"/>
              </w:rPr>
              <w:t>724654</w:t>
            </w:r>
            <w:bookmarkEnd w:id="5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b5 type B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82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ransient receptor potential-gamma protei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trpgamma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276; mir-210; bantam; </w:t>
            </w:r>
            <w:r>
              <w:rPr>
                <w:sz w:val="18"/>
                <w:szCs w:val="18"/>
              </w:rPr>
              <w:t>mir-1; mir-210; mir-278; mir-71; mir-37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transduction - fl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624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mir-133; mir-210; mir-281; mir-9a; </w:t>
            </w:r>
            <w:r>
              <w:rPr>
                <w:sz w:val="18"/>
                <w:szCs w:val="18"/>
              </w:rPr>
              <w:t>mir-305; mir-210;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NA surveillance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0907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29; mir-87; mir-3785; mir-277;</w:t>
            </w:r>
            <w:r>
              <w:rPr>
                <w:sz w:val="18"/>
                <w:szCs w:val="18"/>
              </w:rPr>
              <w:t xml:space="preserve"> mir-278; mir-7; mir-37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743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; bantam;</w:t>
            </w:r>
            <w:r>
              <w:rPr>
                <w:sz w:val="18"/>
                <w:szCs w:val="18"/>
              </w:rPr>
              <w:t xml:space="preserve"> iab-4; 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220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modulin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tam;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GnRH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 </w:t>
            </w: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77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133; mir-210; mir-34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xon guidanc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202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intraflagellar transport 80 homolog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IFT80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944; mir-2; let-7; bant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057710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133; mir-276; mir-315; mir-3720; mir-8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0894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785; mir-2796; mir-263;</w:t>
            </w:r>
            <w:r>
              <w:rPr>
                <w:sz w:val="18"/>
                <w:szCs w:val="18"/>
              </w:rPr>
              <w:t xml:space="preserve"> mir-981; mir-7; mir-39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127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protein kinase C delta</w:t>
            </w:r>
            <w:r>
              <w:rPr>
                <w:color w:val="000000"/>
                <w:sz w:val="18"/>
                <w:szCs w:val="18"/>
                <w:lang w:val="de-DE"/>
              </w:rPr>
              <w:t>（</w:t>
            </w:r>
            <w:r>
              <w:rPr>
                <w:color w:val="000000"/>
                <w:sz w:val="18"/>
                <w:szCs w:val="18"/>
                <w:lang w:val="de-DE"/>
              </w:rPr>
              <w:t>Pkcdelta</w:t>
            </w:r>
            <w:r>
              <w:rPr>
                <w:color w:val="000000"/>
                <w:sz w:val="18"/>
                <w:szCs w:val="18"/>
                <w:lang w:val="de-DE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5; mir-2944; mir-34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05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ab-4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279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8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 cell receptor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hemokine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dipocytokine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58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944; mir-263b; mir-2; mir-133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049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81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xon guidanc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74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GMC oxidoreductase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GMCOX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15; mir-99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099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Tubulin at 60D ortholo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63b; mir-184; mir-125; let-7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747b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98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3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agosom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Gap jun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520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Q and AAA domain-containing protein 1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14; mir-2; mir-263b; mir-281; mir-2944;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185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kynurenine 3-monooxygenase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cn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77; mir-276; mir-263; mir-184; bantam;</w:t>
            </w:r>
            <w:r>
              <w:rPr>
                <w:sz w:val="18"/>
                <w:szCs w:val="18"/>
              </w:rPr>
              <w:t xml:space="preserve"> mir-305; mir-71; mir-3732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2415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tam;</w:t>
            </w:r>
            <w:r>
              <w:rPr>
                <w:sz w:val="18"/>
                <w:szCs w:val="18"/>
              </w:rPr>
              <w:t xml:space="preserve"> mir-316; mir-1000; mir-137; iab-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smatch repair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5151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; mir-929;</w:t>
            </w:r>
            <w:r>
              <w:rPr>
                <w:sz w:val="18"/>
                <w:szCs w:val="18"/>
              </w:rPr>
              <w:t xml:space="preserve"> mir-3719; mir-3049; mir-1000; mir-71;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gestion and absorp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1254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ng-chain-fatty-acid--CoA ligase 1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9; mir-283; mir-2796; mir-210; mir-184; mir-125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05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21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dipocytokine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17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87; mir-9a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000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81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1390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 6AS1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CYP6AS1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944; mir-2796; mir-2; mir-184; mir-133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2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3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7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sm of cytochrome P4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15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gesterone-mediated oocyte matura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10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iled-coil domain-containing protein 147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315; mir-283; mir-276; mir-14; bant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64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76; mir-283; mir-315; mir-927; mir-927b; mir-9a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16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28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135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ase 3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87; mir-3720; mir-34; mir-315; mir-277; mir-26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13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ne oculis-binding protein homolo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let-7; mir-263; mir-315; mir-927; mir-927b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2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3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657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87; mir-375; mir-263b; mir-210; mir-184;</w:t>
            </w:r>
            <w:r>
              <w:rPr>
                <w:color w:val="000000"/>
                <w:sz w:val="18"/>
                <w:szCs w:val="18"/>
              </w:rPr>
              <w:t xml:space="preserve"> m</w:t>
            </w:r>
            <w:r>
              <w:rPr>
                <w:color w:val="000000"/>
                <w:sz w:val="18"/>
                <w:szCs w:val="18"/>
              </w:rPr>
              <w:t>ir-210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278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137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6" w:name="OLE_LINK223"/>
            <w:r>
              <w:rPr>
                <w:color w:val="000000"/>
                <w:sz w:val="18"/>
                <w:szCs w:val="18"/>
              </w:rPr>
              <w:t>726711</w:t>
            </w:r>
            <w:bookmarkEnd w:id="6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nuclease H2 subunit C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ir-1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316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981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replic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10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odorant binding protein 5</w:t>
            </w:r>
            <w:r>
              <w:rPr>
                <w:color w:val="000000"/>
                <w:sz w:val="18"/>
                <w:szCs w:val="18"/>
                <w:lang w:val="de-DE"/>
              </w:rPr>
              <w:t>（</w:t>
            </w:r>
            <w:r>
              <w:rPr>
                <w:color w:val="000000"/>
                <w:sz w:val="18"/>
                <w:szCs w:val="18"/>
                <w:lang w:val="de-DE"/>
              </w:rPr>
              <w:t>Obp5</w:t>
            </w:r>
            <w:r>
              <w:rPr>
                <w:color w:val="000000"/>
                <w:sz w:val="18"/>
                <w:szCs w:val="18"/>
                <w:lang w:val="de-DE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63b; mir-3759; mir-927; mir-927b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41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nuclease P protein subunit p29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3; mir-252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16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 biogene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74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fficking protein particle complex subunit 2-like protein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6; mir-929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137;</w:t>
            </w:r>
            <w:r>
              <w:rPr>
                <w:sz w:val="18"/>
                <w:szCs w:val="18"/>
              </w:rPr>
              <w:t xml:space="preserve">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815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96; mir-9a; mir-184; mir-263; mir-263b; mir-275; mir-283; mir-315; mir-317</w:t>
            </w:r>
            <w:r>
              <w:rPr>
                <w:sz w:val="18"/>
                <w:szCs w:val="18"/>
              </w:rPr>
              <w:t xml:space="preserve"> mir-1; mir-1000; mir-996; mir-279; 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28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6;</w:t>
            </w:r>
            <w:r>
              <w:rPr>
                <w:sz w:val="18"/>
                <w:szCs w:val="18"/>
              </w:rPr>
              <w:t xml:space="preserve"> mir-1; mir-12; mir-282; mir-3719; mir-37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degrad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64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8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55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c triacylglycerol lip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375; mir-317; mir-2796; mir-275; mir-263;mir-252; mir-1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47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PSEA-binding protein 45kD</w:t>
            </w:r>
            <w:r>
              <w:rPr>
                <w:color w:val="000000"/>
                <w:sz w:val="18"/>
                <w:szCs w:val="18"/>
                <w:lang w:val="de-DE"/>
              </w:rPr>
              <w:t>（</w:t>
            </w:r>
            <w:r>
              <w:rPr>
                <w:color w:val="000000"/>
                <w:sz w:val="18"/>
                <w:szCs w:val="18"/>
                <w:lang w:val="de-DE"/>
              </w:rPr>
              <w:t>Pbp45</w:t>
            </w:r>
            <w:r>
              <w:rPr>
                <w:color w:val="000000"/>
                <w:sz w:val="18"/>
                <w:szCs w:val="18"/>
                <w:lang w:val="de-DE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let-7; mir-210; mir-276; mir-277; mir-283; mir-87; mir-927b; mir-929;</w:t>
            </w:r>
            <w:r>
              <w:rPr>
                <w:sz w:val="18"/>
                <w:szCs w:val="18"/>
              </w:rPr>
              <w:t xml:space="preserve"> mir-21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xon guidanc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18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e palmitoyltransferase ZDHHC24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7b; mir-927; mir-2944; mir-277; mir-275; mir-2;</w:t>
            </w:r>
            <w:r>
              <w:rPr>
                <w:sz w:val="18"/>
                <w:szCs w:val="18"/>
              </w:rPr>
              <w:t xml:space="preserve">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31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 145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52; mir-927; mir-927b;</w:t>
            </w:r>
            <w:r>
              <w:rPr>
                <w:sz w:val="18"/>
                <w:szCs w:val="18"/>
              </w:rPr>
              <w:t xml:space="preserve"> mir-3747b; mir-932; mir-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41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micentin-1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3; mir-276; mir-14;</w:t>
            </w:r>
            <w:r>
              <w:rPr>
                <w:sz w:val="18"/>
                <w:szCs w:val="18"/>
              </w:rPr>
              <w:t xml:space="preserve"> mir-7; iab-4; mir-1000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59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14; mir-263; mir-283; mir-315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279b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783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747b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3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ntigen processing and presenta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AM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08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t-GPI attachment to proteins factor 3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15; mir-2944; mir-263; mir-2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7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8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 transporter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96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15; mir-927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31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ingomyelin phosphodiesterase 1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944; mir-283; mir-281; mir-2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896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15; mir-9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89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ynaptotagmin 1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Syt1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96;mir-929;mir-927b;mir-927;mir-3720;mir-34; mir-14; mir-125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2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05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137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7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96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720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3783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ErbB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GnRH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98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14; mir-252; mir-283; mir-315; mir-9a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747b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316; mir-137; 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Long-term depress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71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75; mir-315; mir-281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ipocytokine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47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itochondrial ribosomal protein L52 </w:t>
            </w: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mRpL5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62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dium-coupled monocarboxylate transporter 2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96; mir-87; mir-184; mir-125;</w:t>
            </w:r>
            <w:r>
              <w:rPr>
                <w:sz w:val="18"/>
                <w:szCs w:val="18"/>
              </w:rPr>
              <w:t xml:space="preserve"> iab-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279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71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96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1000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279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7" w:name="OLE_LINK294"/>
            <w:r>
              <w:rPr>
                <w:color w:val="000000"/>
                <w:sz w:val="18"/>
                <w:szCs w:val="18"/>
              </w:rPr>
              <w:t>725025</w:t>
            </w:r>
            <w:bookmarkEnd w:id="7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some biogenesis factor 10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ndocytosis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Peroxisom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95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mphoid tissue lymphoma translocation protein 1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63b; mir-281; mir-315; mir-87; mir-927b; mir-996; mir-9a;</w:t>
            </w:r>
            <w:r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ir-3783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279b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ab-4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279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mir-996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nd T </w:t>
            </w:r>
            <w:r>
              <w:rPr>
                <w:color w:val="000000"/>
                <w:kern w:val="0"/>
                <w:sz w:val="18"/>
                <w:szCs w:val="18"/>
              </w:rPr>
              <w:t>cell receptor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29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phosphatase 1 regulatory subunit 3C-B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17; mir-276;</w:t>
            </w:r>
            <w:r>
              <w:rPr>
                <w:sz w:val="18"/>
                <w:szCs w:val="18"/>
              </w:rPr>
              <w:t xml:space="preserve">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53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7; mir-283;</w:t>
            </w:r>
            <w:r>
              <w:rPr>
                <w:sz w:val="18"/>
                <w:szCs w:val="18"/>
              </w:rPr>
              <w:t xml:space="preserve"> m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15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esicle transport protein USE1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27b;</w:t>
            </w:r>
            <w:r>
              <w:rPr>
                <w:sz w:val="18"/>
                <w:szCs w:val="18"/>
              </w:rPr>
              <w:t xml:space="preserve"> mir-316; mir-305;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ARE interactions in vesicular transpor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69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oredoxin domain-containing protein 9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a; mir-375;</w:t>
            </w:r>
            <w:r>
              <w:rPr>
                <w:sz w:val="18"/>
                <w:szCs w:val="18"/>
              </w:rPr>
              <w:t xml:space="preserve"> mir-316; mir-12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30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-1sigma protein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AP-1sigma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ir-316;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75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A-box-binding protein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96; mir-927b; mir-927; mir-276;</w:t>
            </w:r>
            <w:r>
              <w:rPr>
                <w:sz w:val="18"/>
                <w:szCs w:val="18"/>
              </w:rPr>
              <w:t xml:space="preserve"> mir-282; mir-137; mir-279; mir-996;</w:t>
            </w:r>
            <w:r>
              <w:rPr>
                <w:sz w:val="18"/>
                <w:szCs w:val="18"/>
              </w:rPr>
              <w:t xml:space="preserve">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60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lgin-84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ir-3783; mir-305; mir-7; mir-71;</w:t>
            </w:r>
            <w:r>
              <w:rPr>
                <w:sz w:val="18"/>
                <w:szCs w:val="18"/>
              </w:rPr>
              <w:t xml:space="preserve">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ative phosphoryla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8" w:name="OLE_LINK318"/>
            <w:r>
              <w:rPr>
                <w:color w:val="000000"/>
                <w:sz w:val="18"/>
                <w:szCs w:val="18"/>
              </w:rPr>
              <w:t>724339</w:t>
            </w:r>
            <w:bookmarkEnd w:id="8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atidylinositol N-acetylglucosaminy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ransferase subunit Q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ir-1000; mir-316; mir-3049; mir-3719; mir-12; iab-4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Glycosylphosphatidylinositol-anchor biosynthesi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6870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10; mir-275; mir-3759;</w:t>
            </w:r>
            <w:r>
              <w:rPr>
                <w:sz w:val="18"/>
                <w:szCs w:val="18"/>
              </w:rPr>
              <w:t xml:space="preserve"> mir-137; mir-316; mir-210; mir-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829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bable G-protein coupled receptor AH9.1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; mir-277; mir-8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9" w:name="OLE_LINK322"/>
            <w:r>
              <w:rPr>
                <w:color w:val="000000"/>
                <w:sz w:val="18"/>
                <w:szCs w:val="18"/>
              </w:rPr>
              <w:t>727193</w:t>
            </w:r>
            <w:bookmarkEnd w:id="9"/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tic triacylglycerol lip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r-71; mir-981; mir-316; mir-1; mir-3719; mir-3732; 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93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odorant binding protein 21</w:t>
            </w:r>
            <w:r>
              <w:rPr>
                <w:color w:val="000000"/>
                <w:sz w:val="18"/>
                <w:szCs w:val="18"/>
                <w:lang w:val="de-DE"/>
              </w:rPr>
              <w:t>（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Obp21</w:t>
            </w:r>
            <w:r>
              <w:rPr>
                <w:color w:val="000000"/>
                <w:sz w:val="18"/>
                <w:szCs w:val="18"/>
                <w:lang w:val="de-DE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27; mir-927b;</w:t>
            </w:r>
            <w:r>
              <w:rPr>
                <w:sz w:val="18"/>
                <w:szCs w:val="18"/>
              </w:rPr>
              <w:t xml:space="preserve"> 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83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polymerase epsilon subunit 4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7;</w:t>
            </w:r>
            <w:r>
              <w:rPr>
                <w:sz w:val="18"/>
                <w:szCs w:val="18"/>
              </w:rPr>
              <w:t xml:space="preserve"> mir-305; mir-1000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tide excision repai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DNA replic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86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10;</w:t>
            </w:r>
            <w:r>
              <w:rPr>
                <w:sz w:val="18"/>
                <w:szCs w:val="18"/>
              </w:rPr>
              <w:t xml:space="preserve"> mir-210;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sm of cytochrome P45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Axon guidanc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20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D repeat-containing protein 67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; mir-277;</w:t>
            </w:r>
            <w:r>
              <w:rPr>
                <w:sz w:val="18"/>
                <w:szCs w:val="18"/>
              </w:rPr>
              <w:t xml:space="preserve"> mir-1000; mir-316; mir-3747b; mir-3049; iab-4; mir-37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199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 xml:space="preserve">mir-283; mir-2944; mir-315; mir-87; mir-927b; </w:t>
            </w:r>
            <w:r>
              <w:rPr>
                <w:sz w:val="18"/>
                <w:szCs w:val="18"/>
              </w:rPr>
              <w:t>mir-1000; mir-3747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omologous recombina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ismatch repai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DNA replic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637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nuclease P protein subunit p30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63b; mir-133;</w:t>
            </w:r>
            <w:r>
              <w:rPr>
                <w:sz w:val="18"/>
                <w:szCs w:val="18"/>
              </w:rPr>
              <w:t xml:space="preserve"> mir-12; m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e biogenesis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09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pe I inositol 1,4,5-trisphosphate 5-phosphat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bantam; mie-14; mir-263b; mir-283; mir-9a;</w:t>
            </w:r>
            <w:r>
              <w:rPr>
                <w:sz w:val="18"/>
                <w:szCs w:val="18"/>
              </w:rPr>
              <w:t xml:space="preserve"> mir-3783;mir-12;mir-278;mir-7;mir-71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28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avenger mRNA-decapping enzyme DcpS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ir-87; mir-315; mir-277; </w:t>
            </w:r>
            <w:r>
              <w:rPr>
                <w:sz w:val="18"/>
                <w:szCs w:val="18"/>
              </w:rPr>
              <w:t>mir-71; mir-1000; mir-31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degrad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90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a; mir-927b; mir-375; mir-3720; mir-315; mir-283; bantam;</w:t>
            </w:r>
            <w:r>
              <w:rPr>
                <w:sz w:val="18"/>
                <w:szCs w:val="18"/>
              </w:rPr>
              <w:t xml:space="preserve"> mir-3720; mir-3732; mir-282; mir-71; mir-9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transpor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732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75; mir-276; mir-283; mir-927; mir-927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CA cycl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507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7b; mir-927; mir-375; mir-283; mir-263; mir-14; let-7;</w:t>
            </w:r>
            <w:r>
              <w:rPr>
                <w:sz w:val="18"/>
                <w:szCs w:val="18"/>
              </w:rPr>
              <w:t xml:space="preserve"> mir-1000; mir-316; mir-137; mir-71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cal adhes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01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arcoplasmic calcium-binding protein 2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Scp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3; mir-3720; mir-87;</w:t>
            </w:r>
            <w:r>
              <w:rPr>
                <w:sz w:val="18"/>
                <w:szCs w:val="18"/>
              </w:rPr>
              <w:t xml:space="preserve"> mir-1; mir-3049; mir-3720; mir-137;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ocyt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ei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Insulin signaling pathway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24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a; mir-277; mir-275; mir-263;</w:t>
            </w:r>
            <w:r>
              <w:rPr>
                <w:sz w:val="18"/>
                <w:szCs w:val="18"/>
              </w:rPr>
              <w:t xml:space="preserve"> mir-3783; mir-12; 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82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lipase B1, membrane-associated - 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63b; mir-276; mir-927; mir-996;</w:t>
            </w:r>
            <w:r>
              <w:rPr>
                <w:sz w:val="18"/>
                <w:szCs w:val="18"/>
              </w:rPr>
              <w:t xml:space="preserve"> mir-279; mir-996; mir-3783; mir-279b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tamin digestion and absorp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73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bable oligoribonucle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15;</w:t>
            </w:r>
            <w:r>
              <w:rPr>
                <w:sz w:val="18"/>
                <w:szCs w:val="18"/>
              </w:rPr>
              <w:t xml:space="preserve"> mir-305; mir-137; m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e biogenesis 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278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olipoprotein D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927b; mir-927; mir-87;</w:t>
            </w:r>
            <w:r>
              <w:rPr>
                <w:sz w:val="18"/>
                <w:szCs w:val="18"/>
              </w:rPr>
              <w:t xml:space="preserve"> mir-3732; mir-7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lanogene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Cell cycl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Notch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Jak-STA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66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odorant binding protein 19</w:t>
            </w:r>
            <w:r>
              <w:rPr>
                <w:color w:val="000000"/>
                <w:sz w:val="18"/>
                <w:szCs w:val="18"/>
                <w:lang w:val="de-DE"/>
              </w:rPr>
              <w:t>（</w:t>
            </w:r>
            <w:r>
              <w:rPr>
                <w:color w:val="000000"/>
                <w:sz w:val="18"/>
                <w:szCs w:val="18"/>
                <w:lang w:val="de-DE"/>
              </w:rPr>
              <w:t>Obp19</w:t>
            </w:r>
            <w:r>
              <w:rPr>
                <w:color w:val="000000"/>
                <w:sz w:val="18"/>
                <w:szCs w:val="18"/>
                <w:lang w:val="de-DE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bantam;mir-263b;mir-277;mir-283;mir-315;mir-927b;mir-927; mir-9a;</w:t>
            </w:r>
            <w:r>
              <w:rPr>
                <w:sz w:val="18"/>
                <w:szCs w:val="18"/>
              </w:rPr>
              <w:t xml:space="preserve"> 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RNA transpor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113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-cysteine N-palmitoyltransferase porcupine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por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315; mir-2944; mir-277; mir-184; mir-100; bantam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37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itobiosyldiphosphodolichol beta-mannosyltransfer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77; mir-927; mir-927b;</w:t>
            </w:r>
            <w:r>
              <w:rPr>
                <w:sz w:val="18"/>
                <w:szCs w:val="18"/>
              </w:rPr>
              <w:t xml:space="preserve"> mir-305; mir-137; mir-932; mir-3747b; mir-3783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643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87; mir-375; mir-252; mir-14; mir-125;</w:t>
            </w:r>
            <w:r>
              <w:rPr>
                <w:sz w:val="18"/>
                <w:szCs w:val="18"/>
              </w:rPr>
              <w:t xml:space="preserve"> mir-1; mir-12; mir-305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eosome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970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cerebrosid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63; mir-277; mir-927b; mir-3720; mir-281;</w:t>
            </w:r>
            <w:r>
              <w:rPr>
                <w:sz w:val="18"/>
                <w:szCs w:val="18"/>
              </w:rPr>
              <w:t xml:space="preserve"> mir-3720; mir-278; mir-137; mir-37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osom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60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7b; mir-315; mir-283; mir-252;</w:t>
            </w:r>
            <w:r>
              <w:rPr>
                <w:sz w:val="18"/>
                <w:szCs w:val="18"/>
              </w:rPr>
              <w:t xml:space="preserve"> mir-100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G-I-like receptor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ight jun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37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96;mir-929;mir-927b;mir-375;mir-315;mir-283;mir-281;mir-263;</w:t>
            </w:r>
            <w:r>
              <w:rPr>
                <w:sz w:val="18"/>
                <w:szCs w:val="18"/>
              </w:rPr>
              <w:t xml:space="preserve"> mir-279b; mir-7; mir-137; mir-279; mir-996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nt signaling pathwa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11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rgonaute 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Ago3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283;</w:t>
            </w:r>
            <w:r>
              <w:rPr>
                <w:sz w:val="18"/>
                <w:szCs w:val="18"/>
              </w:rPr>
              <w:t xml:space="preserve"> mir-1000; mir-1; mir-3783; mir-12; mir-282; mir-305; mir-13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rso-ventral axis forma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569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UDP-xylose and UDP-N-acetylglucosamine transporter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944; mir-283; mir-277; mir-276; mir-275; mir-263b; mir-263;</w:t>
            </w:r>
            <w:r>
              <w:rPr>
                <w:sz w:val="18"/>
                <w:szCs w:val="18"/>
              </w:rPr>
              <w:t xml:space="preserve"> mir-932; mir-316; mir-3747b; mir-305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factory transduc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color w:val="000000"/>
                <w:kern w:val="0"/>
                <w:sz w:val="18"/>
                <w:szCs w:val="18"/>
              </w:rPr>
              <w:t>Taste transdu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10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fficking protein particle complex subunit 8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9; mir-927b; mir-927; mir-2944; mir-277; mir-263; mir-210; mir-2; mir-14; mir-125;</w:t>
            </w:r>
            <w:r>
              <w:rPr>
                <w:sz w:val="18"/>
                <w:szCs w:val="18"/>
              </w:rPr>
              <w:t xml:space="preserve"> mir-137; mir-316; mir-3783; mir-210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OR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10" w:name="OLE_LINK591"/>
            <w:r>
              <w:rPr>
                <w:color w:val="000000"/>
                <w:sz w:val="18"/>
                <w:szCs w:val="18"/>
              </w:rPr>
              <w:t>406068</w:t>
            </w:r>
            <w:bookmarkEnd w:id="10"/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ctopamine receptor </w:t>
            </w: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Oa1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mir-1000; mir-3719; mir-3783; mir-373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851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een brain-selective protein-1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Qbp-1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r-3759; mir-283; mir-252;</w:t>
            </w:r>
            <w:r>
              <w:rPr>
                <w:sz w:val="18"/>
                <w:szCs w:val="18"/>
              </w:rPr>
              <w:t xml:space="preserve"> iab-4; mir-71; mir-1000; mir-3747b; mir-3049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cterial invasion of epithelial cells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596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venus kinase receptor </w:t>
            </w: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 xml:space="preserve">Vkr 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263b; mir-9a; mir-3720; mir-34; mir-283; mir-275;</w:t>
            </w:r>
            <w:r>
              <w:rPr>
                <w:sz w:val="18"/>
                <w:szCs w:val="18"/>
              </w:rPr>
              <w:t xml:space="preserve"> mir-3049; mir-3720; mir-3783; mir-3732; mir-1; mir-278; mir-282; mir-305; iab-4; mir-137; mir-71; mir-981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8991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a; mir-929; mir-927b; mir-927; mir-375; mir-283;</w:t>
            </w:r>
            <w:r>
              <w:rPr>
                <w:sz w:val="18"/>
                <w:szCs w:val="18"/>
              </w:rPr>
              <w:t xml:space="preserve"> mir-305; mir-316; mir-3783; mir-12; mir-92a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415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ynamin-binding protein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7b; mir-927; mir-283; mir-277; mir-276; mir-263; mir-100;</w:t>
            </w:r>
            <w:r>
              <w:rPr>
                <w:sz w:val="18"/>
                <w:szCs w:val="18"/>
              </w:rPr>
              <w:t xml:space="preserve"> mir-305; mir-71; mir-1; mir-3049; mir-3783; mir-28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664</w:t>
            </w:r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odorant binding protein 15</w:t>
            </w:r>
            <w:r>
              <w:rPr>
                <w:color w:val="000000"/>
                <w:sz w:val="18"/>
                <w:szCs w:val="18"/>
              </w:rPr>
              <w:t xml:space="preserve"> (Obp15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27b; mir-927; mir-283; mir-277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11" w:name="OLE_LINK409"/>
            <w:bookmarkStart w:id="12" w:name="OLE_LINK408"/>
            <w:r>
              <w:rPr>
                <w:color w:val="000000"/>
                <w:sz w:val="18"/>
                <w:szCs w:val="18"/>
              </w:rPr>
              <w:t>406101</w:t>
            </w:r>
            <w:bookmarkEnd w:id="11"/>
            <w:bookmarkEnd w:id="12"/>
          </w:p>
        </w:tc>
        <w:tc>
          <w:tcPr>
            <w:tcW w:w="4009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orant binding protein 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Obp4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55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</w:rPr>
              <w:t>mir-316; mir-3049; mir-12</w:t>
            </w:r>
          </w:p>
        </w:tc>
        <w:tc>
          <w:tcPr>
            <w:tcW w:w="4556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</w:tr>
      <w:tr>
        <w:trPr/>
        <w:tc>
          <w:tcPr>
            <w:tcW w:w="120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6439</w:t>
            </w:r>
          </w:p>
        </w:tc>
        <w:tc>
          <w:tcPr>
            <w:tcW w:w="40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iled-coil domain-containing protein 40-like</w:t>
            </w:r>
          </w:p>
        </w:tc>
        <w:tc>
          <w:tcPr>
            <w:tcW w:w="55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mir-9a; mir-929; mir-87; mir-263b;</w:t>
            </w:r>
            <w:r>
              <w:rPr>
                <w:sz w:val="18"/>
                <w:szCs w:val="18"/>
              </w:rPr>
              <w:t xml:space="preserve"> mir-932</w:t>
            </w:r>
          </w:p>
        </w:tc>
        <w:tc>
          <w:tcPr>
            <w:tcW w:w="45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OR signaling pathway</w:t>
            </w:r>
          </w:p>
        </w:tc>
      </w:tr>
    </w:tbl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tLeast" w:line="24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623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2z1">
    <w:name w:val="WW8Num2z1"/>
    <w:qFormat/>
    <w:rPr/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05:00Z</dcterms:created>
  <dc:creator>微软用户</dc:creator>
  <dc:description/>
  <cp:keywords/>
  <dc:language>en-US</dc:language>
  <cp:lastModifiedBy>微软用户</cp:lastModifiedBy>
  <dcterms:modified xsi:type="dcterms:W3CDTF">2012-07-27T12:14:00Z</dcterms:modified>
  <cp:revision>3</cp:revision>
  <dc:subject/>
  <dc:title>Table S4</dc:title>
</cp:coreProperties>
</file>